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E8B16" w14:textId="202DD528" w:rsidR="00BF4B25" w:rsidRPr="00745AE6" w:rsidRDefault="00BF4B25" w:rsidP="00490CAB">
      <w:pPr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745AE6">
        <w:rPr>
          <w:rFonts w:ascii="Times New Roman" w:hAnsi="Times New Roman" w:cs="Times New Roman"/>
          <w:b/>
          <w:bCs/>
          <w:sz w:val="18"/>
          <w:szCs w:val="18"/>
        </w:rPr>
        <w:t xml:space="preserve">Table S1. Effect of </w:t>
      </w:r>
      <w:r>
        <w:rPr>
          <w:rFonts w:ascii="Times New Roman" w:hAnsi="Times New Roman" w:cs="Times New Roman"/>
          <w:b/>
          <w:bCs/>
          <w:sz w:val="18"/>
          <w:szCs w:val="18"/>
        </w:rPr>
        <w:t>CVS</w:t>
      </w:r>
      <w:r w:rsidRPr="00745AE6">
        <w:rPr>
          <w:rFonts w:ascii="Times New Roman" w:hAnsi="Times New Roman" w:cs="Times New Roman"/>
          <w:b/>
          <w:bCs/>
          <w:sz w:val="18"/>
          <w:szCs w:val="18"/>
        </w:rPr>
        <w:t xml:space="preserve"> on</w:t>
      </w:r>
      <w:r w:rsidR="00650034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650034">
        <w:rPr>
          <w:rFonts w:ascii="Times New Roman" w:hAnsi="Times New Roman" w:cs="Times New Roman" w:hint="eastAsia"/>
          <w:b/>
          <w:bCs/>
          <w:sz w:val="18"/>
          <w:szCs w:val="18"/>
        </w:rPr>
        <w:t>the</w:t>
      </w:r>
      <w:r w:rsidR="00650034">
        <w:rPr>
          <w:rFonts w:ascii="Times New Roman" w:hAnsi="Times New Roman" w:cs="Times New Roman"/>
          <w:b/>
          <w:bCs/>
          <w:sz w:val="18"/>
          <w:szCs w:val="18"/>
        </w:rPr>
        <w:t xml:space="preserve"> concentration of</w:t>
      </w:r>
      <w:r w:rsidRPr="00745AE6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lipids </w:t>
      </w:r>
      <w:r w:rsidRPr="00745AE6">
        <w:rPr>
          <w:rFonts w:ascii="Times New Roman" w:hAnsi="Times New Roman" w:cs="Times New Roman"/>
          <w:b/>
          <w:bCs/>
          <w:sz w:val="18"/>
          <w:szCs w:val="18"/>
        </w:rPr>
        <w:t xml:space="preserve">in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the </w:t>
      </w:r>
      <w:r w:rsidRPr="00510725">
        <w:rPr>
          <w:rFonts w:ascii="Times New Roman" w:hAnsi="Times New Roman" w:cs="Times New Roman"/>
          <w:b/>
          <w:bCs/>
          <w:sz w:val="18"/>
          <w:szCs w:val="18"/>
        </w:rPr>
        <w:t>hippocampu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s and </w:t>
      </w:r>
      <w:r w:rsidR="00873FD8" w:rsidRPr="00873FD8">
        <w:rPr>
          <w:rFonts w:ascii="Times New Roman" w:hAnsi="Times New Roman" w:cs="Times New Roman"/>
          <w:b/>
          <w:bCs/>
          <w:sz w:val="18"/>
          <w:szCs w:val="18"/>
        </w:rPr>
        <w:t>prefrontal cortex</w:t>
      </w:r>
    </w:p>
    <w:tbl>
      <w:tblPr>
        <w:tblW w:w="4952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6"/>
        <w:gridCol w:w="1706"/>
        <w:gridCol w:w="1561"/>
        <w:gridCol w:w="1560"/>
        <w:gridCol w:w="1703"/>
        <w:gridCol w:w="1560"/>
      </w:tblGrid>
      <w:tr w:rsidR="00873FD8" w:rsidRPr="00873FD8" w14:paraId="6E86A4FD" w14:textId="77777777" w:rsidTr="00F1146B">
        <w:trPr>
          <w:gridBefore w:val="1"/>
          <w:wBefore w:w="83" w:type="pct"/>
          <w:trHeight w:val="280"/>
        </w:trPr>
        <w:tc>
          <w:tcPr>
            <w:tcW w:w="103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03E623" w14:textId="28FB33FF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pids</w:t>
            </w:r>
          </w:p>
        </w:tc>
        <w:tc>
          <w:tcPr>
            <w:tcW w:w="189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A083DD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ppocampus</w:t>
            </w:r>
          </w:p>
        </w:tc>
        <w:tc>
          <w:tcPr>
            <w:tcW w:w="198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EF8323" w14:textId="64CA3DD6" w:rsidR="00873FD8" w:rsidRPr="00873FD8" w:rsidRDefault="001E3BEF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Hlk105513018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873FD8"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rontal cortex</w:t>
            </w:r>
            <w:bookmarkEnd w:id="0"/>
          </w:p>
        </w:tc>
      </w:tr>
      <w:tr w:rsidR="00873FD8" w:rsidRPr="00873FD8" w14:paraId="7E968EB3" w14:textId="77777777" w:rsidTr="00F1146B">
        <w:trPr>
          <w:gridBefore w:val="1"/>
          <w:wBefore w:w="83" w:type="pct"/>
          <w:trHeight w:val="280"/>
        </w:trPr>
        <w:tc>
          <w:tcPr>
            <w:tcW w:w="103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45E7E" w14:textId="01C4BBE1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9E6DC" w14:textId="29B34C3E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E409B">
              <w:rPr>
                <w:rFonts w:ascii="Times New Roman" w:eastAsia="DengXian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>F</w:t>
            </w:r>
            <w:r w:rsidR="00F727DB" w:rsidRPr="001E409B">
              <w:rPr>
                <w:rFonts w:ascii="Times New Roman" w:eastAsia="DengXian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 xml:space="preserve"> </w:t>
            </w:r>
            <w:r w:rsidR="00FF3E8D" w:rsidRPr="001E409B">
              <w:rPr>
                <w:rFonts w:ascii="Times New Roman" w:eastAsia="DengXian" w:hAnsi="Times New Roman" w:cs="Times New Roman"/>
                <w:i/>
                <w:iCs/>
                <w:color w:val="FF0000"/>
                <w:kern w:val="0"/>
                <w:sz w:val="18"/>
                <w:szCs w:val="18"/>
                <w:vertAlign w:val="subscript"/>
              </w:rPr>
              <w:t>(2,28)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A4CA8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B8E7D" w14:textId="60413CA9" w:rsidR="00873FD8" w:rsidRPr="00873FD8" w:rsidRDefault="00FF3E8D" w:rsidP="00F1146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E409B">
              <w:rPr>
                <w:rFonts w:ascii="Times New Roman" w:eastAsia="DengXian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>F</w:t>
            </w:r>
            <w:r w:rsidR="00F727DB" w:rsidRPr="001E409B">
              <w:rPr>
                <w:rFonts w:ascii="Times New Roman" w:eastAsia="DengXian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 xml:space="preserve"> </w:t>
            </w:r>
            <w:r w:rsidRPr="001E409B">
              <w:rPr>
                <w:rFonts w:ascii="Times New Roman" w:eastAsia="DengXian" w:hAnsi="Times New Roman" w:cs="Times New Roman"/>
                <w:i/>
                <w:iCs/>
                <w:color w:val="FF0000"/>
                <w:kern w:val="0"/>
                <w:sz w:val="18"/>
                <w:szCs w:val="18"/>
                <w:vertAlign w:val="subscript"/>
              </w:rPr>
              <w:t>(2,28)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639DD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873FD8" w:rsidRPr="00873FD8" w14:paraId="373D419B" w14:textId="77777777" w:rsidTr="00F1146B">
        <w:trPr>
          <w:gridBefore w:val="1"/>
          <w:wBefore w:w="83" w:type="pct"/>
          <w:trHeight w:val="280"/>
        </w:trPr>
        <w:tc>
          <w:tcPr>
            <w:tcW w:w="10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6ACD" w14:textId="480692D4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tal lipids</w:t>
            </w:r>
          </w:p>
        </w:tc>
        <w:tc>
          <w:tcPr>
            <w:tcW w:w="9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72B63" w14:textId="3F3BBD03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389</w:t>
            </w:r>
          </w:p>
        </w:tc>
        <w:tc>
          <w:tcPr>
            <w:tcW w:w="9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86AF9" w14:textId="71CEE870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10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CD5E2" w14:textId="29B8146A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2</w:t>
            </w:r>
          </w:p>
        </w:tc>
        <w:tc>
          <w:tcPr>
            <w:tcW w:w="9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609A8" w14:textId="15F3E693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69</w:t>
            </w:r>
          </w:p>
        </w:tc>
      </w:tr>
      <w:tr w:rsidR="00873FD8" w:rsidRPr="00873FD8" w14:paraId="1F34CBDD" w14:textId="77777777" w:rsidTr="00F1146B">
        <w:trPr>
          <w:gridBefore w:val="1"/>
          <w:wBefore w:w="83" w:type="pct"/>
          <w:trHeight w:val="280"/>
        </w:trPr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440AAD67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Ca</w:t>
            </w:r>
            <w:proofErr w:type="spellEnd"/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68AB16F1" w14:textId="48E1547E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776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069C032E" w14:textId="07733D5E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035" w:type="pct"/>
            <w:shd w:val="clear" w:color="auto" w:fill="auto"/>
            <w:noWrap/>
            <w:vAlign w:val="bottom"/>
            <w:hideMark/>
          </w:tcPr>
          <w:p w14:paraId="2A32B735" w14:textId="6B05FF96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999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76AB2845" w14:textId="602AFF6C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</w:tr>
      <w:tr w:rsidR="00873FD8" w:rsidRPr="00873FD8" w14:paraId="223F7DFB" w14:textId="77777777" w:rsidTr="00F1146B">
        <w:trPr>
          <w:gridBefore w:val="1"/>
          <w:wBefore w:w="83" w:type="pct"/>
          <w:trHeight w:val="280"/>
        </w:trPr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477DAD3C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E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3B6BA95E" w14:textId="6C95BBA8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06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2C4D5B6F" w14:textId="474D0BAD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7</w:t>
            </w:r>
          </w:p>
        </w:tc>
        <w:tc>
          <w:tcPr>
            <w:tcW w:w="1035" w:type="pct"/>
            <w:shd w:val="clear" w:color="auto" w:fill="auto"/>
            <w:noWrap/>
            <w:vAlign w:val="bottom"/>
            <w:hideMark/>
          </w:tcPr>
          <w:p w14:paraId="2EB97476" w14:textId="71C5B832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77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1BB5A31E" w14:textId="493859E3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9</w:t>
            </w:r>
          </w:p>
        </w:tc>
      </w:tr>
      <w:tr w:rsidR="00873FD8" w:rsidRPr="00873FD8" w14:paraId="6E1606DB" w14:textId="77777777" w:rsidTr="00F1146B">
        <w:trPr>
          <w:gridBefore w:val="1"/>
          <w:wBefore w:w="83" w:type="pct"/>
          <w:trHeight w:val="280"/>
        </w:trPr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78D0D5FB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AHFA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7EADE92D" w14:textId="11DD3FE5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37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70D7723C" w14:textId="6FE8F34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7</w:t>
            </w:r>
          </w:p>
        </w:tc>
        <w:tc>
          <w:tcPr>
            <w:tcW w:w="1035" w:type="pct"/>
            <w:shd w:val="clear" w:color="auto" w:fill="auto"/>
            <w:noWrap/>
            <w:vAlign w:val="bottom"/>
            <w:hideMark/>
          </w:tcPr>
          <w:p w14:paraId="144650A0" w14:textId="56C9E8BF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589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688FC218" w14:textId="1AF2CE44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</w:tr>
      <w:tr w:rsidR="00873FD8" w:rsidRPr="00873FD8" w14:paraId="5E8A9FCB" w14:textId="77777777" w:rsidTr="00F1146B">
        <w:trPr>
          <w:gridBefore w:val="1"/>
          <w:wBefore w:w="83" w:type="pct"/>
          <w:trHeight w:val="280"/>
        </w:trPr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5E11EE3A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G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70ED0BD9" w14:textId="6FDFC93D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31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50EC696F" w14:textId="77380E63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40</w:t>
            </w:r>
          </w:p>
        </w:tc>
        <w:tc>
          <w:tcPr>
            <w:tcW w:w="1035" w:type="pct"/>
            <w:shd w:val="clear" w:color="auto" w:fill="auto"/>
            <w:noWrap/>
            <w:vAlign w:val="bottom"/>
            <w:hideMark/>
          </w:tcPr>
          <w:p w14:paraId="1895ACDB" w14:textId="3C8CD51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0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411505C1" w14:textId="01D7A734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62</w:t>
            </w:r>
          </w:p>
        </w:tc>
      </w:tr>
      <w:tr w:rsidR="00873FD8" w:rsidRPr="00873FD8" w14:paraId="1A56984D" w14:textId="77777777" w:rsidTr="00F1146B">
        <w:trPr>
          <w:gridBefore w:val="1"/>
          <w:wBefore w:w="83" w:type="pct"/>
          <w:trHeight w:val="280"/>
        </w:trPr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0721110E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1A98058E" w14:textId="4936332F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61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5519C64B" w14:textId="3F565BE2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52</w:t>
            </w:r>
          </w:p>
        </w:tc>
        <w:tc>
          <w:tcPr>
            <w:tcW w:w="1035" w:type="pct"/>
            <w:shd w:val="clear" w:color="auto" w:fill="auto"/>
            <w:noWrap/>
            <w:vAlign w:val="bottom"/>
            <w:hideMark/>
          </w:tcPr>
          <w:p w14:paraId="58D8FD71" w14:textId="6F0FB45B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19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177FBBDC" w14:textId="4886FD4C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05</w:t>
            </w:r>
          </w:p>
        </w:tc>
      </w:tr>
      <w:tr w:rsidR="00873FD8" w:rsidRPr="00873FD8" w14:paraId="2473F7E2" w14:textId="77777777" w:rsidTr="00F1146B">
        <w:trPr>
          <w:gridBefore w:val="1"/>
          <w:wBefore w:w="83" w:type="pct"/>
          <w:trHeight w:val="280"/>
        </w:trPr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071D905A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G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14378006" w14:textId="7DB0185C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0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303729EB" w14:textId="67A373C3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78</w:t>
            </w:r>
          </w:p>
        </w:tc>
        <w:tc>
          <w:tcPr>
            <w:tcW w:w="1035" w:type="pct"/>
            <w:shd w:val="clear" w:color="auto" w:fill="auto"/>
            <w:noWrap/>
            <w:vAlign w:val="bottom"/>
            <w:hideMark/>
          </w:tcPr>
          <w:p w14:paraId="4F4FD7A4" w14:textId="049CE0E0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1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45107C0E" w14:textId="116BAD78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69</w:t>
            </w:r>
          </w:p>
        </w:tc>
      </w:tr>
      <w:tr w:rsidR="00873FD8" w:rsidRPr="00873FD8" w14:paraId="7256C2A6" w14:textId="77777777" w:rsidTr="00F1146B">
        <w:trPr>
          <w:gridBefore w:val="1"/>
          <w:wBefore w:w="83" w:type="pct"/>
          <w:trHeight w:val="280"/>
        </w:trPr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0FF967EE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E</w:t>
            </w:r>
            <w:proofErr w:type="spellEnd"/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6E14CC3B" w14:textId="6AEAA1FE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795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2EEBEB2C" w14:textId="46557F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035" w:type="pct"/>
            <w:shd w:val="clear" w:color="auto" w:fill="auto"/>
            <w:noWrap/>
            <w:vAlign w:val="bottom"/>
            <w:hideMark/>
          </w:tcPr>
          <w:p w14:paraId="2BA9B4A7" w14:textId="5907CB2D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540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288430F4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873FD8" w:rsidRPr="00873FD8" w14:paraId="09F29D25" w14:textId="77777777" w:rsidTr="00F1146B">
        <w:trPr>
          <w:gridBefore w:val="1"/>
          <w:wBefore w:w="83" w:type="pct"/>
          <w:trHeight w:val="280"/>
        </w:trPr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05765B7C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yE</w:t>
            </w:r>
            <w:proofErr w:type="spellEnd"/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28A05D38" w14:textId="1B0A5A1D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865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2B24F786" w14:textId="772FB910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1035" w:type="pct"/>
            <w:shd w:val="clear" w:color="auto" w:fill="auto"/>
            <w:noWrap/>
            <w:vAlign w:val="bottom"/>
            <w:hideMark/>
          </w:tcPr>
          <w:p w14:paraId="4438A2C6" w14:textId="7CDB934B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7.000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4BC970A1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873FD8" w:rsidRPr="00873FD8" w14:paraId="1E49CF44" w14:textId="77777777" w:rsidTr="00F1146B">
        <w:trPr>
          <w:gridBefore w:val="1"/>
          <w:wBefore w:w="83" w:type="pct"/>
          <w:trHeight w:val="280"/>
        </w:trPr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3B8340F3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E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355F8012" w14:textId="0EAEA773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84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2BC10B8E" w14:textId="5D5A9C5A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  <w:tc>
          <w:tcPr>
            <w:tcW w:w="1035" w:type="pct"/>
            <w:shd w:val="clear" w:color="auto" w:fill="auto"/>
            <w:noWrap/>
            <w:vAlign w:val="bottom"/>
            <w:hideMark/>
          </w:tcPr>
          <w:p w14:paraId="27E51856" w14:textId="782CFDA9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1.500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1AE3553D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873FD8" w:rsidRPr="00873FD8" w14:paraId="0A342ED0" w14:textId="77777777" w:rsidTr="00F1146B">
        <w:trPr>
          <w:gridBefore w:val="1"/>
          <w:wBefore w:w="83" w:type="pct"/>
          <w:trHeight w:val="280"/>
        </w:trPr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10A12FD5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12B4C6D6" w14:textId="710C3BD8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298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3C3CCC05" w14:textId="7D60CC9E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035" w:type="pct"/>
            <w:shd w:val="clear" w:color="auto" w:fill="auto"/>
            <w:noWrap/>
            <w:vAlign w:val="bottom"/>
            <w:hideMark/>
          </w:tcPr>
          <w:p w14:paraId="036BB236" w14:textId="0596D30C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762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55A085A7" w14:textId="062B1A6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0</w:t>
            </w:r>
          </w:p>
        </w:tc>
      </w:tr>
      <w:tr w:rsidR="00873FD8" w:rsidRPr="00873FD8" w14:paraId="14C47862" w14:textId="77777777" w:rsidTr="00F1146B">
        <w:trPr>
          <w:gridBefore w:val="1"/>
          <w:wBefore w:w="83" w:type="pct"/>
          <w:trHeight w:val="280"/>
        </w:trPr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0EF49E8F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PC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597381E1" w14:textId="3EA086E2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68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3F4A7BD7" w14:textId="2F635F0C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1035" w:type="pct"/>
            <w:shd w:val="clear" w:color="auto" w:fill="auto"/>
            <w:noWrap/>
            <w:vAlign w:val="bottom"/>
            <w:hideMark/>
          </w:tcPr>
          <w:p w14:paraId="277DBE8C" w14:textId="12422C20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73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1E03D9BA" w14:textId="0FA37629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71</w:t>
            </w:r>
          </w:p>
        </w:tc>
      </w:tr>
      <w:tr w:rsidR="00873FD8" w:rsidRPr="00873FD8" w14:paraId="35729317" w14:textId="77777777" w:rsidTr="00F1146B">
        <w:trPr>
          <w:gridBefore w:val="1"/>
          <w:wBefore w:w="83" w:type="pct"/>
          <w:trHeight w:val="280"/>
        </w:trPr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504B09D6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PE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69C54675" w14:textId="0CF8AEA8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191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502CF009" w14:textId="3B511981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035" w:type="pct"/>
            <w:shd w:val="clear" w:color="auto" w:fill="auto"/>
            <w:noWrap/>
            <w:vAlign w:val="bottom"/>
            <w:hideMark/>
          </w:tcPr>
          <w:p w14:paraId="67017AEF" w14:textId="314C45BA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47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3ED611B8" w14:textId="561BBE92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31</w:t>
            </w:r>
          </w:p>
        </w:tc>
      </w:tr>
      <w:tr w:rsidR="00873FD8" w:rsidRPr="00873FD8" w14:paraId="7DAB2CBD" w14:textId="77777777" w:rsidTr="00F1146B">
        <w:trPr>
          <w:gridBefore w:val="1"/>
          <w:wBefore w:w="83" w:type="pct"/>
          <w:trHeight w:val="280"/>
        </w:trPr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0781ABA1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PG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14A203E7" w14:textId="016AC441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08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267C622D" w14:textId="77F7A396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1035" w:type="pct"/>
            <w:shd w:val="clear" w:color="auto" w:fill="auto"/>
            <w:noWrap/>
            <w:vAlign w:val="bottom"/>
            <w:hideMark/>
          </w:tcPr>
          <w:p w14:paraId="0CCF271A" w14:textId="724BB79D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25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021BC041" w14:textId="5DCFECA8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0</w:t>
            </w:r>
          </w:p>
        </w:tc>
      </w:tr>
      <w:tr w:rsidR="00873FD8" w:rsidRPr="00873FD8" w14:paraId="51BCEBF7" w14:textId="77777777" w:rsidTr="00F1146B">
        <w:trPr>
          <w:gridBefore w:val="1"/>
          <w:wBefore w:w="83" w:type="pct"/>
          <w:trHeight w:val="280"/>
        </w:trPr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2AE05888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PI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7BB12C59" w14:textId="0CB6D528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.260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56FF5575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5" w:type="pct"/>
            <w:shd w:val="clear" w:color="auto" w:fill="auto"/>
            <w:noWrap/>
            <w:vAlign w:val="bottom"/>
            <w:hideMark/>
          </w:tcPr>
          <w:p w14:paraId="1C7E3E8D" w14:textId="5D1C1720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690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323260EB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873FD8" w:rsidRPr="00873FD8" w14:paraId="5CA6CB94" w14:textId="77777777" w:rsidTr="00F1146B">
        <w:trPr>
          <w:gridBefore w:val="1"/>
          <w:wBefore w:w="83" w:type="pct"/>
          <w:trHeight w:val="280"/>
        </w:trPr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57B53F57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PS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5F4BD9ED" w14:textId="19B01E4A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40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7BF43375" w14:textId="1486B36F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48</w:t>
            </w:r>
          </w:p>
        </w:tc>
        <w:tc>
          <w:tcPr>
            <w:tcW w:w="1035" w:type="pct"/>
            <w:shd w:val="clear" w:color="auto" w:fill="auto"/>
            <w:noWrap/>
            <w:vAlign w:val="bottom"/>
            <w:hideMark/>
          </w:tcPr>
          <w:p w14:paraId="626711F4" w14:textId="0E9E65CB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49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2728A09F" w14:textId="6DB3E69F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38</w:t>
            </w:r>
          </w:p>
        </w:tc>
      </w:tr>
      <w:tr w:rsidR="00873FD8" w:rsidRPr="00873FD8" w14:paraId="4EB3C454" w14:textId="77777777" w:rsidTr="00F1146B">
        <w:trPr>
          <w:gridBefore w:val="1"/>
          <w:wBefore w:w="83" w:type="pct"/>
          <w:trHeight w:val="280"/>
        </w:trPr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05DCC21D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010F81BF" w14:textId="29A365B6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745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4AF11A22" w14:textId="7C81CC02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1035" w:type="pct"/>
            <w:shd w:val="clear" w:color="auto" w:fill="auto"/>
            <w:noWrap/>
            <w:vAlign w:val="bottom"/>
            <w:hideMark/>
          </w:tcPr>
          <w:p w14:paraId="1E846877" w14:textId="1A7C613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591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58A86190" w14:textId="30AA3174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873FD8" w:rsidRPr="00873FD8" w14:paraId="60F082E5" w14:textId="77777777" w:rsidTr="00F1146B">
        <w:trPr>
          <w:gridBefore w:val="1"/>
          <w:wBefore w:w="83" w:type="pct"/>
          <w:trHeight w:val="280"/>
        </w:trPr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617F9D62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C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77C5B4C1" w14:textId="0C380B02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03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76B44F7D" w14:textId="5D0AF35D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1</w:t>
            </w:r>
          </w:p>
        </w:tc>
        <w:tc>
          <w:tcPr>
            <w:tcW w:w="1035" w:type="pct"/>
            <w:shd w:val="clear" w:color="auto" w:fill="auto"/>
            <w:noWrap/>
            <w:vAlign w:val="bottom"/>
            <w:hideMark/>
          </w:tcPr>
          <w:p w14:paraId="7E5A6684" w14:textId="08271400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92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6D1BDCBF" w14:textId="5E36F5FA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42</w:t>
            </w:r>
          </w:p>
        </w:tc>
      </w:tr>
      <w:tr w:rsidR="00873FD8" w:rsidRPr="00873FD8" w14:paraId="712D8B0E" w14:textId="77777777" w:rsidTr="00F1146B">
        <w:trPr>
          <w:gridBefore w:val="1"/>
          <w:wBefore w:w="83" w:type="pct"/>
          <w:trHeight w:val="280"/>
        </w:trPr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05DA809C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2A8485FD" w14:textId="7D875793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103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3914FFEB" w14:textId="4C37A7D9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  <w:tc>
          <w:tcPr>
            <w:tcW w:w="1035" w:type="pct"/>
            <w:shd w:val="clear" w:color="auto" w:fill="auto"/>
            <w:noWrap/>
            <w:vAlign w:val="bottom"/>
            <w:hideMark/>
          </w:tcPr>
          <w:p w14:paraId="75AABF5F" w14:textId="0E2F1D02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66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327C9A05" w14:textId="40787BCA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22</w:t>
            </w:r>
          </w:p>
        </w:tc>
      </w:tr>
      <w:tr w:rsidR="00873FD8" w:rsidRPr="00873FD8" w14:paraId="60EE4059" w14:textId="77777777" w:rsidTr="00F1146B">
        <w:trPr>
          <w:gridBefore w:val="1"/>
          <w:wBefore w:w="83" w:type="pct"/>
          <w:trHeight w:val="280"/>
        </w:trPr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7B3C7EBC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I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5AD6ECCE" w14:textId="6931D8B6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073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02477414" w14:textId="3853A046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035" w:type="pct"/>
            <w:shd w:val="clear" w:color="auto" w:fill="auto"/>
            <w:noWrap/>
            <w:vAlign w:val="bottom"/>
            <w:hideMark/>
          </w:tcPr>
          <w:p w14:paraId="0A3CE38F" w14:textId="7B387551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205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5CF29295" w14:textId="3FF9A71A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 w:rsidR="00873FD8" w:rsidRPr="00873FD8" w14:paraId="72F31FA7" w14:textId="77777777" w:rsidTr="00F1146B">
        <w:trPr>
          <w:gridBefore w:val="1"/>
          <w:wBefore w:w="83" w:type="pct"/>
          <w:trHeight w:val="280"/>
        </w:trPr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2F278C45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S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1B3D0929" w14:textId="678C61E4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874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0F95386C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5" w:type="pct"/>
            <w:shd w:val="clear" w:color="auto" w:fill="auto"/>
            <w:noWrap/>
            <w:vAlign w:val="bottom"/>
            <w:hideMark/>
          </w:tcPr>
          <w:p w14:paraId="6AA2487F" w14:textId="0F9452AE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07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6EC411FE" w14:textId="48349170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9</w:t>
            </w:r>
          </w:p>
        </w:tc>
      </w:tr>
      <w:tr w:rsidR="00873FD8" w:rsidRPr="00873FD8" w14:paraId="1640400F" w14:textId="77777777" w:rsidTr="00F1146B">
        <w:trPr>
          <w:gridBefore w:val="1"/>
          <w:wBefore w:w="83" w:type="pct"/>
          <w:trHeight w:val="280"/>
        </w:trPr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74123689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79C3231F" w14:textId="23BC4051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473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4E27581E" w14:textId="07FC39F9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1035" w:type="pct"/>
            <w:shd w:val="clear" w:color="auto" w:fill="auto"/>
            <w:noWrap/>
            <w:vAlign w:val="bottom"/>
            <w:hideMark/>
          </w:tcPr>
          <w:p w14:paraId="566C5A7A" w14:textId="7248B110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492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15D7E386" w14:textId="69BDA813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4</w:t>
            </w:r>
          </w:p>
        </w:tc>
      </w:tr>
      <w:tr w:rsidR="00873FD8" w:rsidRPr="00873FD8" w14:paraId="002AB502" w14:textId="77777777" w:rsidTr="00F1146B">
        <w:trPr>
          <w:gridBefore w:val="1"/>
          <w:wBefore w:w="83" w:type="pct"/>
          <w:trHeight w:val="280"/>
        </w:trPr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39E631A7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4F0BA1F8" w14:textId="2BE5C515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103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0C5179D1" w14:textId="28C68ADA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  <w:tc>
          <w:tcPr>
            <w:tcW w:w="1035" w:type="pct"/>
            <w:shd w:val="clear" w:color="auto" w:fill="auto"/>
            <w:noWrap/>
            <w:vAlign w:val="bottom"/>
            <w:hideMark/>
          </w:tcPr>
          <w:p w14:paraId="2CBB0EC9" w14:textId="63C986F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66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1F32EFEA" w14:textId="454B8D4B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22</w:t>
            </w:r>
          </w:p>
        </w:tc>
      </w:tr>
      <w:tr w:rsidR="00873FD8" w:rsidRPr="00873FD8" w14:paraId="155E3FB5" w14:textId="77777777" w:rsidTr="00F1146B">
        <w:trPr>
          <w:gridBefore w:val="1"/>
          <w:wBefore w:w="83" w:type="pct"/>
          <w:trHeight w:val="280"/>
        </w:trPr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016ECEC5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IP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12FF0229" w14:textId="7E784EBC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.040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5C028F49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5" w:type="pct"/>
            <w:shd w:val="clear" w:color="auto" w:fill="auto"/>
            <w:noWrap/>
            <w:vAlign w:val="bottom"/>
            <w:hideMark/>
          </w:tcPr>
          <w:p w14:paraId="693FBF01" w14:textId="68716FFD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63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4D8F813F" w14:textId="62E23A1D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</w:tr>
      <w:tr w:rsidR="00873FD8" w:rsidRPr="00873FD8" w14:paraId="77DE3AD5" w14:textId="77777777" w:rsidTr="00F1146B">
        <w:trPr>
          <w:gridBefore w:val="1"/>
          <w:wBefore w:w="83" w:type="pct"/>
          <w:trHeight w:val="280"/>
        </w:trPr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5BBEB2DB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IP2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3DE06CED" w14:textId="1BDC5862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88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65BF931E" w14:textId="6F376604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0</w:t>
            </w:r>
          </w:p>
        </w:tc>
        <w:tc>
          <w:tcPr>
            <w:tcW w:w="1035" w:type="pct"/>
            <w:shd w:val="clear" w:color="auto" w:fill="auto"/>
            <w:noWrap/>
            <w:vAlign w:val="bottom"/>
            <w:hideMark/>
          </w:tcPr>
          <w:p w14:paraId="017BC9A2" w14:textId="3B518D0E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06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04F2F644" w14:textId="429D379D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1</w:t>
            </w:r>
          </w:p>
        </w:tc>
      </w:tr>
      <w:tr w:rsidR="00873FD8" w:rsidRPr="00873FD8" w14:paraId="691E4CDC" w14:textId="77777777" w:rsidTr="00F1146B">
        <w:trPr>
          <w:gridBefore w:val="1"/>
          <w:wBefore w:w="83" w:type="pct"/>
          <w:trHeight w:val="280"/>
        </w:trPr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2384088E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IP3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1B48FDE3" w14:textId="246B6099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90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5A40C02F" w14:textId="466589E6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6</w:t>
            </w:r>
          </w:p>
        </w:tc>
        <w:tc>
          <w:tcPr>
            <w:tcW w:w="1035" w:type="pct"/>
            <w:shd w:val="clear" w:color="auto" w:fill="auto"/>
            <w:noWrap/>
            <w:vAlign w:val="bottom"/>
            <w:hideMark/>
          </w:tcPr>
          <w:p w14:paraId="0119B94C" w14:textId="40681EDC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84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52E65381" w14:textId="7574C3BF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1</w:t>
            </w:r>
          </w:p>
        </w:tc>
      </w:tr>
      <w:tr w:rsidR="00873FD8" w:rsidRPr="00873FD8" w14:paraId="157D114A" w14:textId="77777777" w:rsidTr="00F1146B">
        <w:trPr>
          <w:gridBefore w:val="1"/>
          <w:wBefore w:w="83" w:type="pct"/>
          <w:trHeight w:val="280"/>
        </w:trPr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4A7786C9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r</w:t>
            </w:r>
            <w:proofErr w:type="spellEnd"/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667AB851" w14:textId="1B8670D2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220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0CFDD977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5" w:type="pct"/>
            <w:shd w:val="clear" w:color="auto" w:fill="auto"/>
            <w:noWrap/>
            <w:vAlign w:val="bottom"/>
            <w:hideMark/>
          </w:tcPr>
          <w:p w14:paraId="018C5C23" w14:textId="0FA2FAA3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74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00B75D25" w14:textId="7A760A9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5</w:t>
            </w:r>
          </w:p>
        </w:tc>
      </w:tr>
      <w:tr w:rsidR="00873FD8" w:rsidRPr="00873FD8" w14:paraId="1111E1AB" w14:textId="77777777" w:rsidTr="00F1146B">
        <w:trPr>
          <w:gridBefore w:val="1"/>
          <w:wBefore w:w="83" w:type="pct"/>
          <w:trHeight w:val="280"/>
        </w:trPr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7A0CEF60" w14:textId="19572BA9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rG2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5D481CDD" w14:textId="1D8138B8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840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32882A92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5" w:type="pct"/>
            <w:shd w:val="clear" w:color="auto" w:fill="auto"/>
            <w:noWrap/>
            <w:vAlign w:val="bottom"/>
            <w:hideMark/>
          </w:tcPr>
          <w:p w14:paraId="2CD5E62D" w14:textId="0169BA0C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.790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24EC1C99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873FD8" w:rsidRPr="00873FD8" w14:paraId="0141A931" w14:textId="77777777" w:rsidTr="00F1146B">
        <w:trPr>
          <w:gridBefore w:val="1"/>
          <w:wBefore w:w="83" w:type="pct"/>
          <w:trHeight w:val="280"/>
        </w:trPr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760B068E" w14:textId="75370978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rG3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20076096" w14:textId="5013119C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0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56111CA7" w14:textId="069770CF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51</w:t>
            </w:r>
          </w:p>
        </w:tc>
        <w:tc>
          <w:tcPr>
            <w:tcW w:w="1035" w:type="pct"/>
            <w:shd w:val="clear" w:color="auto" w:fill="auto"/>
            <w:noWrap/>
            <w:vAlign w:val="bottom"/>
            <w:hideMark/>
          </w:tcPr>
          <w:p w14:paraId="69851B6A" w14:textId="7ACF59B0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89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3279AF2A" w14:textId="7FB0A062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66</w:t>
            </w:r>
          </w:p>
        </w:tc>
      </w:tr>
      <w:tr w:rsidR="00873FD8" w:rsidRPr="00873FD8" w14:paraId="69D6B6C1" w14:textId="77777777" w:rsidTr="00F1146B">
        <w:trPr>
          <w:gridBefore w:val="1"/>
          <w:wBefore w:w="83" w:type="pct"/>
          <w:trHeight w:val="280"/>
        </w:trPr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4F04627D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rP</w:t>
            </w:r>
            <w:proofErr w:type="spellEnd"/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76433D42" w14:textId="3605BBB9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.920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0C920F35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5" w:type="pct"/>
            <w:shd w:val="clear" w:color="auto" w:fill="auto"/>
            <w:noWrap/>
            <w:vAlign w:val="bottom"/>
            <w:hideMark/>
          </w:tcPr>
          <w:p w14:paraId="5A5E0C0A" w14:textId="14FF863F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.920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6500C6C7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873FD8" w:rsidRPr="00873FD8" w14:paraId="36F0C0C6" w14:textId="77777777" w:rsidTr="00F1146B">
        <w:trPr>
          <w:gridBefore w:val="1"/>
          <w:wBefore w:w="83" w:type="pct"/>
          <w:trHeight w:val="280"/>
        </w:trPr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6D2DEA9E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D2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158EADCE" w14:textId="29CDD0CA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533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1DAE7BCC" w14:textId="57CFAE2C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0</w:t>
            </w:r>
          </w:p>
        </w:tc>
        <w:tc>
          <w:tcPr>
            <w:tcW w:w="1035" w:type="pct"/>
            <w:shd w:val="clear" w:color="auto" w:fill="auto"/>
            <w:noWrap/>
            <w:vAlign w:val="bottom"/>
            <w:hideMark/>
          </w:tcPr>
          <w:p w14:paraId="49D01148" w14:textId="5559B130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498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4E33DEA2" w14:textId="6CEF6B28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</w:tr>
      <w:tr w:rsidR="00873FD8" w:rsidRPr="00873FD8" w14:paraId="7553F353" w14:textId="77777777" w:rsidTr="00F1146B">
        <w:trPr>
          <w:gridBefore w:val="1"/>
          <w:wBefore w:w="83" w:type="pct"/>
          <w:trHeight w:val="280"/>
        </w:trPr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4D203030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D3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66E58D7B" w14:textId="37EECCE0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.840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0F71A50B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5" w:type="pct"/>
            <w:shd w:val="clear" w:color="auto" w:fill="auto"/>
            <w:noWrap/>
            <w:vAlign w:val="bottom"/>
            <w:hideMark/>
          </w:tcPr>
          <w:p w14:paraId="15D5460E" w14:textId="5F36843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502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31ED3D43" w14:textId="497B1FD3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873FD8" w:rsidRPr="00873FD8" w14:paraId="144D93D2" w14:textId="77777777" w:rsidTr="00F1146B">
        <w:trPr>
          <w:gridBefore w:val="1"/>
          <w:wBefore w:w="83" w:type="pct"/>
          <w:trHeight w:val="280"/>
        </w:trPr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30AABC00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M1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20FB27CA" w14:textId="1380C66F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.830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5E32376A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5" w:type="pct"/>
            <w:shd w:val="clear" w:color="auto" w:fill="auto"/>
            <w:noWrap/>
            <w:vAlign w:val="bottom"/>
            <w:hideMark/>
          </w:tcPr>
          <w:p w14:paraId="4784BED7" w14:textId="4E494F90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68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4A9A1612" w14:textId="6D7E2CD6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3</w:t>
            </w:r>
          </w:p>
        </w:tc>
      </w:tr>
      <w:tr w:rsidR="00873FD8" w:rsidRPr="00873FD8" w14:paraId="5E02A946" w14:textId="77777777" w:rsidTr="00F1146B">
        <w:trPr>
          <w:gridBefore w:val="1"/>
          <w:wBefore w:w="83" w:type="pct"/>
          <w:trHeight w:val="280"/>
        </w:trPr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7F2CAC9D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M2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6FE6EE41" w14:textId="1C8B12AB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.350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094F311F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5" w:type="pct"/>
            <w:shd w:val="clear" w:color="auto" w:fill="auto"/>
            <w:noWrap/>
            <w:vAlign w:val="bottom"/>
            <w:hideMark/>
          </w:tcPr>
          <w:p w14:paraId="3E1C2F54" w14:textId="1E57E69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19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5A5084C7" w14:textId="2D35F8BC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4</w:t>
            </w:r>
          </w:p>
        </w:tc>
      </w:tr>
      <w:tr w:rsidR="00873FD8" w:rsidRPr="00873FD8" w14:paraId="6DBDDE68" w14:textId="77777777" w:rsidTr="00F1146B">
        <w:trPr>
          <w:gridBefore w:val="1"/>
          <w:wBefore w:w="83" w:type="pct"/>
          <w:trHeight w:val="280"/>
        </w:trPr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2724BA3F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M3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4709D83B" w14:textId="0A9421E3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.180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5FB92500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5" w:type="pct"/>
            <w:shd w:val="clear" w:color="auto" w:fill="auto"/>
            <w:noWrap/>
            <w:vAlign w:val="bottom"/>
            <w:hideMark/>
          </w:tcPr>
          <w:p w14:paraId="5CCD5B79" w14:textId="6FE4AFEB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.170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4D3B0F11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873FD8" w:rsidRPr="00873FD8" w14:paraId="3DDC337F" w14:textId="77777777" w:rsidTr="00F1146B">
        <w:trPr>
          <w:gridBefore w:val="1"/>
          <w:wBefore w:w="83" w:type="pct"/>
          <w:trHeight w:val="280"/>
        </w:trPr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280A36D1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M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2AE5AD4B" w14:textId="333DBBE3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220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4835E705" w14:textId="625DD47F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035" w:type="pct"/>
            <w:shd w:val="clear" w:color="auto" w:fill="auto"/>
            <w:noWrap/>
            <w:vAlign w:val="bottom"/>
            <w:hideMark/>
          </w:tcPr>
          <w:p w14:paraId="56EC7D50" w14:textId="44ADEE98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.670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49903F60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873FD8" w:rsidRPr="00873FD8" w14:paraId="4B8FF9E5" w14:textId="77777777" w:rsidTr="00F1146B">
        <w:trPr>
          <w:gridBefore w:val="1"/>
          <w:wBefore w:w="83" w:type="pct"/>
          <w:trHeight w:val="280"/>
        </w:trPr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43B05F03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SM</w:t>
            </w:r>
            <w:proofErr w:type="spellEnd"/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6039C1B1" w14:textId="5FA70A9E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.720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22C887B5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5" w:type="pct"/>
            <w:shd w:val="clear" w:color="auto" w:fill="auto"/>
            <w:noWrap/>
            <w:vAlign w:val="bottom"/>
            <w:hideMark/>
          </w:tcPr>
          <w:p w14:paraId="020AED85" w14:textId="264F419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330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7846B4B8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873FD8" w:rsidRPr="00873FD8" w14:paraId="0D274AF9" w14:textId="77777777" w:rsidTr="00F1146B">
        <w:trPr>
          <w:gridBefore w:val="1"/>
          <w:wBefore w:w="83" w:type="pct"/>
          <w:trHeight w:val="280"/>
        </w:trPr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6D72AB1E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631B9170" w14:textId="499410CD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667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33A75320" w14:textId="5055653C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1035" w:type="pct"/>
            <w:shd w:val="clear" w:color="auto" w:fill="auto"/>
            <w:noWrap/>
            <w:vAlign w:val="bottom"/>
            <w:hideMark/>
          </w:tcPr>
          <w:p w14:paraId="352CB982" w14:textId="771983B0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.110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0FD583A0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873FD8" w:rsidRPr="00873FD8" w14:paraId="0492124F" w14:textId="77777777" w:rsidTr="00F1146B">
        <w:trPr>
          <w:gridBefore w:val="1"/>
          <w:wBefore w:w="83" w:type="pct"/>
          <w:trHeight w:val="280"/>
        </w:trPr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3773EEA0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GDG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7596447E" w14:textId="28DDEF6D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328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20CE83D8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5" w:type="pct"/>
            <w:shd w:val="clear" w:color="auto" w:fill="auto"/>
            <w:noWrap/>
            <w:vAlign w:val="bottom"/>
            <w:hideMark/>
          </w:tcPr>
          <w:p w14:paraId="2DA4C8DE" w14:textId="6536DF12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.360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25BAA67F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873FD8" w:rsidRPr="00873FD8" w14:paraId="17705497" w14:textId="77777777" w:rsidTr="00F1146B">
        <w:trPr>
          <w:gridBefore w:val="1"/>
          <w:wBefore w:w="83" w:type="pct"/>
          <w:trHeight w:val="280"/>
        </w:trPr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72D50EB4" w14:textId="77777777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GDG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72A1FD75" w14:textId="05189168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044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4B856B43" w14:textId="1A8EEA6C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035" w:type="pct"/>
            <w:shd w:val="clear" w:color="auto" w:fill="auto"/>
            <w:noWrap/>
            <w:vAlign w:val="bottom"/>
            <w:hideMark/>
          </w:tcPr>
          <w:p w14:paraId="5870C99F" w14:textId="77C3E814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174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79F3C242" w14:textId="31AB45F8" w:rsidR="00873FD8" w:rsidRPr="00873FD8" w:rsidRDefault="00873FD8" w:rsidP="00F114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</w:tr>
      <w:tr w:rsidR="00873FD8" w:rsidRPr="00873FD8" w14:paraId="163DC9E0" w14:textId="77777777" w:rsidTr="00F1146B">
        <w:trPr>
          <w:trHeight w:val="280"/>
        </w:trPr>
        <w:tc>
          <w:tcPr>
            <w:tcW w:w="1120" w:type="pct"/>
            <w:gridSpan w:val="2"/>
            <w:shd w:val="clear" w:color="auto" w:fill="auto"/>
            <w:noWrap/>
            <w:vAlign w:val="bottom"/>
            <w:hideMark/>
          </w:tcPr>
          <w:p w14:paraId="4B69ED03" w14:textId="77777777" w:rsidR="00873FD8" w:rsidRPr="00873FD8" w:rsidRDefault="00873FD8" w:rsidP="00490C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GMG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39B662DC" w14:textId="52FA6B48" w:rsidR="00873FD8" w:rsidRPr="00873FD8" w:rsidRDefault="00873FD8" w:rsidP="00490C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470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24FB5270" w14:textId="77777777" w:rsidR="00873FD8" w:rsidRPr="00873FD8" w:rsidRDefault="00873FD8" w:rsidP="00490C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5" w:type="pct"/>
            <w:shd w:val="clear" w:color="auto" w:fill="auto"/>
            <w:noWrap/>
            <w:vAlign w:val="bottom"/>
            <w:hideMark/>
          </w:tcPr>
          <w:p w14:paraId="58965539" w14:textId="6BF29C65" w:rsidR="00873FD8" w:rsidRPr="00873FD8" w:rsidRDefault="00873FD8" w:rsidP="00490C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515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1A5050F0" w14:textId="5566B677" w:rsidR="00873FD8" w:rsidRPr="00873FD8" w:rsidRDefault="00873FD8" w:rsidP="00490C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873FD8" w:rsidRPr="00873FD8" w14:paraId="0B508206" w14:textId="77777777" w:rsidTr="00F1146B">
        <w:trPr>
          <w:trHeight w:val="280"/>
        </w:trPr>
        <w:tc>
          <w:tcPr>
            <w:tcW w:w="1120" w:type="pct"/>
            <w:gridSpan w:val="2"/>
            <w:shd w:val="clear" w:color="auto" w:fill="auto"/>
            <w:noWrap/>
            <w:vAlign w:val="bottom"/>
            <w:hideMark/>
          </w:tcPr>
          <w:p w14:paraId="5B76632D" w14:textId="77777777" w:rsidR="00873FD8" w:rsidRPr="00873FD8" w:rsidRDefault="00873FD8" w:rsidP="00490C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QDG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67C79627" w14:textId="327F1731" w:rsidR="00873FD8" w:rsidRPr="00873FD8" w:rsidRDefault="00873FD8" w:rsidP="00490C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300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6ED84A14" w14:textId="77777777" w:rsidR="00873FD8" w:rsidRPr="00873FD8" w:rsidRDefault="00873FD8" w:rsidP="00490C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5" w:type="pct"/>
            <w:shd w:val="clear" w:color="auto" w:fill="auto"/>
            <w:noWrap/>
            <w:vAlign w:val="bottom"/>
            <w:hideMark/>
          </w:tcPr>
          <w:p w14:paraId="7A9EE164" w14:textId="50A975DC" w:rsidR="00873FD8" w:rsidRPr="00873FD8" w:rsidRDefault="00873FD8" w:rsidP="00490C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.890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3C39AA8C" w14:textId="77777777" w:rsidR="00873FD8" w:rsidRPr="00873FD8" w:rsidRDefault="00873FD8" w:rsidP="00490C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873FD8" w:rsidRPr="00873FD8" w14:paraId="7DC30518" w14:textId="77777777" w:rsidTr="00F1146B">
        <w:trPr>
          <w:trHeight w:val="280"/>
        </w:trPr>
        <w:tc>
          <w:tcPr>
            <w:tcW w:w="1120" w:type="pct"/>
            <w:gridSpan w:val="2"/>
            <w:shd w:val="clear" w:color="auto" w:fill="auto"/>
            <w:noWrap/>
            <w:vAlign w:val="bottom"/>
            <w:hideMark/>
          </w:tcPr>
          <w:p w14:paraId="2A98C665" w14:textId="77777777" w:rsidR="00873FD8" w:rsidRPr="00873FD8" w:rsidRDefault="00873FD8" w:rsidP="00490C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QMG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41FFDC98" w14:textId="101B6891" w:rsidR="00873FD8" w:rsidRPr="00873FD8" w:rsidRDefault="00873FD8" w:rsidP="00490C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950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0FBE8D23" w14:textId="77777777" w:rsidR="00873FD8" w:rsidRPr="00873FD8" w:rsidRDefault="00873FD8" w:rsidP="00490C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5" w:type="pct"/>
            <w:shd w:val="clear" w:color="auto" w:fill="auto"/>
            <w:noWrap/>
            <w:vAlign w:val="bottom"/>
            <w:hideMark/>
          </w:tcPr>
          <w:p w14:paraId="1C3929FF" w14:textId="06874EE2" w:rsidR="00873FD8" w:rsidRPr="00873FD8" w:rsidRDefault="00873FD8" w:rsidP="00490C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.160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580CCA8A" w14:textId="77777777" w:rsidR="00873FD8" w:rsidRPr="00873FD8" w:rsidRDefault="00873FD8" w:rsidP="00490C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873FD8" w:rsidRPr="00873FD8" w14:paraId="57AAE979" w14:textId="77777777" w:rsidTr="00F1146B">
        <w:trPr>
          <w:trHeight w:val="280"/>
        </w:trPr>
        <w:tc>
          <w:tcPr>
            <w:tcW w:w="1120" w:type="pct"/>
            <w:gridSpan w:val="2"/>
            <w:shd w:val="clear" w:color="auto" w:fill="auto"/>
            <w:noWrap/>
            <w:vAlign w:val="bottom"/>
            <w:hideMark/>
          </w:tcPr>
          <w:p w14:paraId="3DA75850" w14:textId="77777777" w:rsidR="00873FD8" w:rsidRPr="00873FD8" w:rsidRDefault="00873FD8" w:rsidP="00490C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</w:t>
            </w:r>
          </w:p>
        </w:tc>
        <w:tc>
          <w:tcPr>
            <w:tcW w:w="949" w:type="pct"/>
            <w:shd w:val="clear" w:color="auto" w:fill="auto"/>
            <w:noWrap/>
            <w:vAlign w:val="bottom"/>
            <w:hideMark/>
          </w:tcPr>
          <w:p w14:paraId="57F3D2CC" w14:textId="0FE9DD2A" w:rsidR="00873FD8" w:rsidRPr="00873FD8" w:rsidRDefault="00873FD8" w:rsidP="00490C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994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3FEABEDD" w14:textId="19D65C6B" w:rsidR="00873FD8" w:rsidRPr="00873FD8" w:rsidRDefault="00873FD8" w:rsidP="00490C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1035" w:type="pct"/>
            <w:shd w:val="clear" w:color="auto" w:fill="auto"/>
            <w:noWrap/>
            <w:vAlign w:val="bottom"/>
            <w:hideMark/>
          </w:tcPr>
          <w:p w14:paraId="2BA90D90" w14:textId="4FA42546" w:rsidR="00873FD8" w:rsidRPr="00873FD8" w:rsidRDefault="00873FD8" w:rsidP="00490C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46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0F7A08A9" w14:textId="6072E319" w:rsidR="00873FD8" w:rsidRPr="00873FD8" w:rsidRDefault="00873FD8" w:rsidP="00490C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44</w:t>
            </w:r>
          </w:p>
        </w:tc>
      </w:tr>
    </w:tbl>
    <w:p w14:paraId="30BBC94A" w14:textId="77777777" w:rsidR="00E237B2" w:rsidRPr="00BF4B25" w:rsidRDefault="00E237B2"/>
    <w:sectPr w:rsidR="00E237B2" w:rsidRPr="00BF4B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320464" w14:textId="77777777" w:rsidR="009438DD" w:rsidRDefault="009438DD" w:rsidP="00BF4B25">
      <w:r>
        <w:separator/>
      </w:r>
    </w:p>
  </w:endnote>
  <w:endnote w:type="continuationSeparator" w:id="0">
    <w:p w14:paraId="2F70C9EA" w14:textId="77777777" w:rsidR="009438DD" w:rsidRDefault="009438DD" w:rsidP="00BF4B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8C556B" w14:textId="77777777" w:rsidR="009438DD" w:rsidRDefault="009438DD" w:rsidP="00BF4B25">
      <w:r>
        <w:separator/>
      </w:r>
    </w:p>
  </w:footnote>
  <w:footnote w:type="continuationSeparator" w:id="0">
    <w:p w14:paraId="077DEAA8" w14:textId="77777777" w:rsidR="009438DD" w:rsidRDefault="009438DD" w:rsidP="00BF4B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D41"/>
    <w:rsid w:val="001E3BEF"/>
    <w:rsid w:val="001E409B"/>
    <w:rsid w:val="00200561"/>
    <w:rsid w:val="00255D41"/>
    <w:rsid w:val="00490CAB"/>
    <w:rsid w:val="0063058D"/>
    <w:rsid w:val="00650034"/>
    <w:rsid w:val="007E7C12"/>
    <w:rsid w:val="00873FD8"/>
    <w:rsid w:val="00884BE6"/>
    <w:rsid w:val="009438DD"/>
    <w:rsid w:val="009D0672"/>
    <w:rsid w:val="00BF4B25"/>
    <w:rsid w:val="00DB7A47"/>
    <w:rsid w:val="00E237B2"/>
    <w:rsid w:val="00F1146B"/>
    <w:rsid w:val="00F727DB"/>
    <w:rsid w:val="00F74807"/>
    <w:rsid w:val="00FF3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B8FBDD"/>
  <w15:chartTrackingRefBased/>
  <w15:docId w15:val="{749B2815-F9A6-4040-95E0-4DEE05C49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4B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4B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4B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4B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4B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548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93F9BB-5843-46CE-BE60-B7EF04F5C0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lin</dc:creator>
  <cp:keywords/>
  <dc:description/>
  <cp:lastModifiedBy>Min CAI</cp:lastModifiedBy>
  <cp:revision>10</cp:revision>
  <dcterms:created xsi:type="dcterms:W3CDTF">2022-06-07T08:46:00Z</dcterms:created>
  <dcterms:modified xsi:type="dcterms:W3CDTF">2023-01-20T08:53:00Z</dcterms:modified>
</cp:coreProperties>
</file>